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782D8" w14:textId="35A5ADDE" w:rsidR="00C20EA5" w:rsidRPr="003D6D80" w:rsidRDefault="002003C2" w:rsidP="00C20EA5">
      <w:pPr>
        <w:widowControl/>
        <w:rPr>
          <w:rFonts w:ascii="Times New Roman" w:hAnsi="Times New Roman" w:cs="Times New Roman"/>
          <w:b/>
          <w:bCs/>
          <w:szCs w:val="22"/>
          <w:lang w:val="en-GB"/>
        </w:rPr>
      </w:pPr>
      <w:r w:rsidRPr="007D2AEC">
        <w:rPr>
          <w:rFonts w:ascii="Times New Roman" w:hAnsi="Times New Roman" w:cs="Times New Roman"/>
          <w:sz w:val="24"/>
          <w:lang w:val="en-GB"/>
        </w:rPr>
        <w:t xml:space="preserve">Supplemental </w:t>
      </w:r>
      <w:r w:rsidR="00B73EAE" w:rsidRPr="007D2AEC">
        <w:rPr>
          <w:rFonts w:ascii="Times New Roman" w:hAnsi="Times New Roman" w:cs="Times New Roman"/>
          <w:sz w:val="24"/>
          <w:lang w:val="en-GB"/>
        </w:rPr>
        <w:t>T</w:t>
      </w:r>
      <w:r w:rsidRPr="007D2AEC">
        <w:rPr>
          <w:rFonts w:ascii="Times New Roman" w:hAnsi="Times New Roman" w:cs="Times New Roman"/>
          <w:sz w:val="24"/>
          <w:lang w:val="en-GB"/>
        </w:rPr>
        <w:t>able</w:t>
      </w:r>
      <w:r w:rsidR="004E5AFA" w:rsidRPr="007D2AEC">
        <w:rPr>
          <w:rFonts w:ascii="Times New Roman" w:hAnsi="Times New Roman" w:cs="Times New Roman"/>
          <w:sz w:val="24"/>
          <w:lang w:val="en-GB"/>
        </w:rPr>
        <w:t xml:space="preserve"> 1</w:t>
      </w:r>
      <w:r w:rsidR="003026F8" w:rsidRPr="007D2AEC">
        <w:rPr>
          <w:rFonts w:ascii="Times New Roman" w:hAnsi="Times New Roman" w:cs="Times New Roman"/>
          <w:sz w:val="24"/>
          <w:lang w:val="en-GB"/>
        </w:rPr>
        <w:t xml:space="preserve">. </w:t>
      </w:r>
      <w:r w:rsidR="00C20EA5">
        <w:rPr>
          <w:rFonts w:ascii="Times New Roman" w:hAnsi="Times New Roman" w:cs="Times New Roman"/>
          <w:sz w:val="24"/>
          <w:lang w:val="en-GB"/>
        </w:rPr>
        <w:t>N</w:t>
      </w:r>
      <w:r w:rsidR="00467EEA" w:rsidRPr="007D2AEC">
        <w:rPr>
          <w:rFonts w:ascii="Times New Roman" w:hAnsi="Times New Roman" w:cs="Times New Roman"/>
          <w:sz w:val="24"/>
          <w:lang w:val="en-GB"/>
        </w:rPr>
        <w:t xml:space="preserve">on-screen-detected and non-screen-related breast cancer and late-stage </w:t>
      </w:r>
      <w:r w:rsidR="00C20EA5">
        <w:rPr>
          <w:rFonts w:ascii="Times New Roman" w:hAnsi="Times New Roman" w:cs="Times New Roman"/>
          <w:sz w:val="24"/>
          <w:lang w:val="en-GB"/>
        </w:rPr>
        <w:t xml:space="preserve">breast cancer (advanced </w:t>
      </w:r>
      <w:r w:rsidR="00467EEA" w:rsidRPr="007D2AEC">
        <w:rPr>
          <w:rFonts w:ascii="Times New Roman" w:hAnsi="Times New Roman" w:cs="Times New Roman"/>
          <w:sz w:val="24"/>
          <w:lang w:val="en-GB"/>
        </w:rPr>
        <w:t>BC</w:t>
      </w:r>
      <w:r w:rsidR="00C20EA5">
        <w:rPr>
          <w:rFonts w:ascii="Times New Roman" w:hAnsi="Times New Roman" w:cs="Times New Roman"/>
          <w:sz w:val="24"/>
          <w:lang w:val="en-GB"/>
        </w:rPr>
        <w:t xml:space="preserve"> and metastatic BC)</w:t>
      </w:r>
      <w:r w:rsidR="00467EEA" w:rsidRPr="007D2AEC">
        <w:rPr>
          <w:rFonts w:ascii="Times New Roman" w:hAnsi="Times New Roman" w:cs="Times New Roman"/>
          <w:sz w:val="24"/>
          <w:lang w:val="en-GB"/>
        </w:rPr>
        <w:t>,</w:t>
      </w:r>
      <w:r w:rsidR="00C20EA5">
        <w:rPr>
          <w:rFonts w:ascii="Times New Roman" w:hAnsi="Times New Roman" w:cs="Times New Roman"/>
          <w:sz w:val="24"/>
          <w:lang w:val="en-GB"/>
        </w:rPr>
        <w:t xml:space="preserve"> </w:t>
      </w:r>
      <w:r w:rsidR="00C20EA5" w:rsidRPr="00AA25EC">
        <w:rPr>
          <w:rFonts w:ascii="Times New Roman" w:hAnsi="Times New Roman" w:cs="Times New Roman"/>
          <w:color w:val="FF0000"/>
          <w:szCs w:val="22"/>
          <w:lang w:val="en-GB"/>
        </w:rPr>
        <w:t xml:space="preserve">stratified by </w:t>
      </w:r>
      <w:r w:rsidR="00C20EA5" w:rsidRPr="00AA25EC">
        <w:rPr>
          <w:rFonts w:ascii="Times New Roman" w:hAnsi="Times New Roman" w:cs="Times New Roman"/>
          <w:color w:val="FF0000"/>
          <w:szCs w:val="22"/>
        </w:rPr>
        <w:t>HR/HER2-defined subtypes</w:t>
      </w:r>
      <w:r w:rsidR="00C20EA5">
        <w:rPr>
          <w:rFonts w:ascii="Times New Roman" w:hAnsi="Times New Roman" w:cs="Times New Roman"/>
          <w:color w:val="FF0000"/>
          <w:szCs w:val="22"/>
        </w:rPr>
        <w:t xml:space="preserve">: </w:t>
      </w:r>
      <w:r w:rsidR="00C20EA5" w:rsidRPr="003D6D80">
        <w:rPr>
          <w:rFonts w:ascii="Times New Roman" w:hAnsi="Times New Roman" w:cs="Times New Roman"/>
          <w:b/>
          <w:bCs/>
        </w:rPr>
        <w:t>multivariable analysis</w:t>
      </w:r>
      <w:r w:rsidR="00C20EA5" w:rsidRPr="003D6D80">
        <w:rPr>
          <w:rFonts w:ascii="Times New Roman" w:hAnsi="Times New Roman" w:cs="Times New Roman"/>
          <w:b/>
          <w:bCs/>
          <w:szCs w:val="22"/>
        </w:rPr>
        <w:t xml:space="preserve"> (</w:t>
      </w:r>
      <w:r w:rsidR="00C20EA5" w:rsidRPr="006D51A9">
        <w:rPr>
          <w:rFonts w:ascii="Times New Roman" w:hAnsi="Times New Roman" w:cs="Times New Roman"/>
          <w:b/>
          <w:bCs/>
          <w:color w:val="FF0000"/>
          <w:szCs w:val="22"/>
        </w:rPr>
        <w:t xml:space="preserve">adjusted </w:t>
      </w:r>
      <w:r w:rsidR="00C20EA5" w:rsidRPr="006D51A9">
        <w:rPr>
          <w:rFonts w:ascii="Times New Roman" w:hAnsi="Times New Roman" w:cs="Times New Roman"/>
          <w:b/>
          <w:bCs/>
          <w:color w:val="FF0000"/>
          <w:szCs w:val="22"/>
        </w:rPr>
        <w:t>OR</w:t>
      </w:r>
      <w:r w:rsidR="00C20EA5" w:rsidRPr="003D6D80">
        <w:rPr>
          <w:rFonts w:ascii="Times New Roman" w:hAnsi="Times New Roman" w:cs="Times New Roman"/>
          <w:b/>
          <w:bCs/>
          <w:szCs w:val="22"/>
        </w:rPr>
        <w:t xml:space="preserve"> and 95% CI)</w:t>
      </w:r>
      <w:r w:rsidR="00C20EA5">
        <w:rPr>
          <w:rFonts w:ascii="Times New Roman" w:hAnsi="Times New Roman" w:cs="Times New Roman"/>
          <w:b/>
          <w:bCs/>
          <w:szCs w:val="22"/>
        </w:rPr>
        <w:t xml:space="preserve"> *</w:t>
      </w:r>
    </w:p>
    <w:p w14:paraId="1BB5AA6B" w14:textId="77777777" w:rsidR="00C20EA5" w:rsidRPr="007D2AEC" w:rsidRDefault="00C20EA5" w:rsidP="00BB5E97">
      <w:pPr>
        <w:widowControl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elraster"/>
        <w:tblpPr w:leftFromText="180" w:rightFromText="180" w:vertAnchor="text" w:horzAnchor="margin" w:tblpY="16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974"/>
        <w:gridCol w:w="2803"/>
        <w:gridCol w:w="2728"/>
        <w:gridCol w:w="3119"/>
      </w:tblGrid>
      <w:tr w:rsidR="00F27131" w:rsidRPr="007D2AEC" w14:paraId="43AE3FD7" w14:textId="77777777" w:rsidTr="005775F6">
        <w:tc>
          <w:tcPr>
            <w:tcW w:w="2269" w:type="dxa"/>
          </w:tcPr>
          <w:p w14:paraId="289273E8" w14:textId="77777777" w:rsidR="00F27131" w:rsidRPr="007D2AEC" w:rsidRDefault="00F27131" w:rsidP="004E5AFA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11624" w:type="dxa"/>
            <w:gridSpan w:val="4"/>
          </w:tcPr>
          <w:p w14:paraId="30518D80" w14:textId="3492A69E" w:rsidR="00F27131" w:rsidRPr="007D2AEC" w:rsidRDefault="00467EEA" w:rsidP="004E5AF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 w:hint="eastAsia"/>
                <w:szCs w:val="22"/>
                <w:lang w:val="en-GB"/>
              </w:rPr>
              <w:t>A</w:t>
            </w:r>
            <w:r w:rsidRPr="007D2AEC">
              <w:rPr>
                <w:rFonts w:ascii="Arial" w:hAnsi="Arial" w:cs="Arial"/>
                <w:szCs w:val="22"/>
                <w:lang w:val="en-GB"/>
              </w:rPr>
              <w:t xml:space="preserve">djusted </w:t>
            </w:r>
            <w:r w:rsidR="00F27131" w:rsidRPr="007D2AEC">
              <w:rPr>
                <w:rFonts w:ascii="Arial" w:hAnsi="Arial" w:cs="Arial"/>
                <w:szCs w:val="22"/>
                <w:lang w:val="en-GB"/>
              </w:rPr>
              <w:t>OR</w:t>
            </w:r>
            <w:r w:rsidR="00041DAD" w:rsidRPr="007D2AEC">
              <w:rPr>
                <w:rFonts w:ascii="Arial" w:hAnsi="Arial" w:cs="Arial"/>
                <w:szCs w:val="22"/>
                <w:lang w:val="en-GB"/>
              </w:rPr>
              <w:t xml:space="preserve"> (95%CI)</w:t>
            </w:r>
            <w:r w:rsidRPr="007D2AEC">
              <w:rPr>
                <w:rFonts w:ascii="Arial" w:hAnsi="Arial" w:cs="Arial"/>
                <w:szCs w:val="22"/>
                <w:vertAlign w:val="superscript"/>
                <w:lang w:val="en-GB"/>
              </w:rPr>
              <w:t xml:space="preserve"> </w:t>
            </w:r>
            <w:r w:rsidR="00C20EA5" w:rsidRPr="00C20EA5">
              <w:rPr>
                <w:rFonts w:ascii="Arial" w:hAnsi="Arial" w:cs="Arial"/>
                <w:szCs w:val="22"/>
                <w:lang w:val="en-GB"/>
              </w:rPr>
              <w:t>*</w:t>
            </w:r>
          </w:p>
        </w:tc>
      </w:tr>
      <w:tr w:rsidR="00467EEA" w:rsidRPr="007D2AEC" w14:paraId="6D298D45" w14:textId="77777777" w:rsidTr="005775F6">
        <w:tc>
          <w:tcPr>
            <w:tcW w:w="2269" w:type="dxa"/>
          </w:tcPr>
          <w:p w14:paraId="70831D32" w14:textId="77777777" w:rsidR="00467EEA" w:rsidRPr="007D2AEC" w:rsidRDefault="00467EEA" w:rsidP="00467EEA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2974" w:type="dxa"/>
          </w:tcPr>
          <w:p w14:paraId="71040783" w14:textId="15A685DD" w:rsidR="00467EEA" w:rsidRPr="007D2AEC" w:rsidRDefault="007D2AEC" w:rsidP="00467EE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041DAD">
              <w:rPr>
                <w:rFonts w:ascii="Arial" w:hAnsi="Arial" w:cs="Arial"/>
                <w:lang w:val="en-GB"/>
              </w:rPr>
              <w:t xml:space="preserve">Non-screen-related and advanced BC </w:t>
            </w:r>
          </w:p>
        </w:tc>
        <w:tc>
          <w:tcPr>
            <w:tcW w:w="2803" w:type="dxa"/>
          </w:tcPr>
          <w:p w14:paraId="42A132A3" w14:textId="306A1DE4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Non-screen-related and</w:t>
            </w:r>
            <w:r w:rsidR="007D2AEC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="007D2AEC" w:rsidRPr="00041DAD">
              <w:rPr>
                <w:rFonts w:ascii="Arial" w:hAnsi="Arial" w:cs="Arial"/>
                <w:lang w:val="en-GB"/>
              </w:rPr>
              <w:t>metasta</w:t>
            </w:r>
            <w:r w:rsidR="007D2AEC">
              <w:rPr>
                <w:rFonts w:ascii="Arial" w:hAnsi="Arial" w:cs="Arial"/>
                <w:lang w:val="en-GB"/>
              </w:rPr>
              <w:t xml:space="preserve">tic </w:t>
            </w:r>
            <w:r w:rsidRPr="007D2AEC">
              <w:rPr>
                <w:rFonts w:ascii="Arial" w:hAnsi="Arial" w:cs="Arial"/>
                <w:szCs w:val="22"/>
                <w:lang w:val="en-GB"/>
              </w:rPr>
              <w:t>BC</w:t>
            </w:r>
          </w:p>
        </w:tc>
        <w:tc>
          <w:tcPr>
            <w:tcW w:w="2728" w:type="dxa"/>
          </w:tcPr>
          <w:p w14:paraId="3D206F68" w14:textId="72098CEA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Non-screen-detected and advanced BC</w:t>
            </w:r>
          </w:p>
        </w:tc>
        <w:tc>
          <w:tcPr>
            <w:tcW w:w="3119" w:type="dxa"/>
          </w:tcPr>
          <w:p w14:paraId="205EBA9B" w14:textId="736FEC15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 xml:space="preserve">Non-screen-detected and </w:t>
            </w:r>
            <w:r w:rsidR="007D2AEC" w:rsidRPr="00041DAD">
              <w:rPr>
                <w:rFonts w:ascii="Arial" w:hAnsi="Arial" w:cs="Arial"/>
                <w:lang w:val="en-GB"/>
              </w:rPr>
              <w:t>metasta</w:t>
            </w:r>
            <w:r w:rsidR="007D2AEC">
              <w:rPr>
                <w:rFonts w:ascii="Arial" w:hAnsi="Arial" w:cs="Arial"/>
                <w:lang w:val="en-GB"/>
              </w:rPr>
              <w:t xml:space="preserve">tic </w:t>
            </w:r>
            <w:r w:rsidR="007D2AEC" w:rsidRPr="007D2AEC">
              <w:rPr>
                <w:rFonts w:ascii="Arial" w:hAnsi="Arial" w:cs="Arial"/>
                <w:szCs w:val="22"/>
                <w:lang w:val="en-GB"/>
              </w:rPr>
              <w:t>BC</w:t>
            </w:r>
          </w:p>
        </w:tc>
      </w:tr>
      <w:tr w:rsidR="00467EEA" w:rsidRPr="007D2AEC" w14:paraId="6D17F2A3" w14:textId="77777777" w:rsidTr="005775F6">
        <w:tc>
          <w:tcPr>
            <w:tcW w:w="2269" w:type="dxa"/>
          </w:tcPr>
          <w:p w14:paraId="0ED3FADE" w14:textId="77777777" w:rsidR="00467EEA" w:rsidRPr="007D2AEC" w:rsidRDefault="00467EEA" w:rsidP="00467EEA">
            <w:pPr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Overall</w:t>
            </w:r>
          </w:p>
          <w:p w14:paraId="754BCF5E" w14:textId="300BF158" w:rsidR="00467EEA" w:rsidRPr="007D2AEC" w:rsidRDefault="00467EEA" w:rsidP="00467EEA">
            <w:pPr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n=108</w:t>
            </w:r>
            <w:r w:rsidR="00C20EA5">
              <w:rPr>
                <w:rFonts w:ascii="Arial" w:hAnsi="Arial" w:cs="Arial"/>
                <w:szCs w:val="22"/>
                <w:lang w:val="en-GB"/>
              </w:rPr>
              <w:t>,</w:t>
            </w:r>
            <w:r w:rsidRPr="007D2AEC">
              <w:rPr>
                <w:rFonts w:ascii="Arial" w:hAnsi="Arial" w:cs="Arial"/>
                <w:szCs w:val="22"/>
                <w:lang w:val="en-GB"/>
              </w:rPr>
              <w:t>253)</w:t>
            </w:r>
          </w:p>
        </w:tc>
        <w:tc>
          <w:tcPr>
            <w:tcW w:w="2974" w:type="dxa"/>
          </w:tcPr>
          <w:p w14:paraId="67E4FB47" w14:textId="09D51335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</w:rPr>
            </w:pPr>
            <w:r w:rsidRPr="007D2AEC">
              <w:rPr>
                <w:rFonts w:ascii="Arial" w:hAnsi="Arial" w:cs="Arial"/>
                <w:szCs w:val="22"/>
              </w:rPr>
              <w:t>3.2</w:t>
            </w:r>
            <w:r w:rsidR="005022BD">
              <w:rPr>
                <w:rFonts w:ascii="Arial" w:hAnsi="Arial" w:cs="Arial" w:hint="eastAsia"/>
                <w:szCs w:val="22"/>
              </w:rPr>
              <w:t>4</w:t>
            </w:r>
          </w:p>
          <w:p w14:paraId="77B0D458" w14:textId="2931C6D6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</w:rPr>
              <w:t>(3.1</w:t>
            </w:r>
            <w:r w:rsidR="00486F32">
              <w:rPr>
                <w:rFonts w:ascii="Arial" w:hAnsi="Arial" w:cs="Arial" w:hint="eastAsia"/>
                <w:szCs w:val="22"/>
              </w:rPr>
              <w:t>2</w:t>
            </w:r>
            <w:r w:rsidRPr="007D2AEC">
              <w:rPr>
                <w:rFonts w:ascii="Arial" w:hAnsi="Arial" w:cs="Arial"/>
                <w:szCs w:val="22"/>
              </w:rPr>
              <w:t>–3.3</w:t>
            </w:r>
            <w:r w:rsidR="00486F32">
              <w:rPr>
                <w:rFonts w:ascii="Arial" w:hAnsi="Arial" w:cs="Arial" w:hint="eastAsia"/>
                <w:szCs w:val="22"/>
              </w:rPr>
              <w:t>7</w:t>
            </w:r>
            <w:r w:rsidRPr="007D2AEC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803" w:type="dxa"/>
          </w:tcPr>
          <w:p w14:paraId="5672DC14" w14:textId="3B9C56B3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</w:rPr>
            </w:pPr>
            <w:r w:rsidRPr="007D2AEC">
              <w:rPr>
                <w:rFonts w:ascii="Arial" w:hAnsi="Arial" w:cs="Arial"/>
                <w:szCs w:val="22"/>
              </w:rPr>
              <w:t>6.</w:t>
            </w:r>
            <w:r w:rsidR="00486F32">
              <w:rPr>
                <w:rFonts w:ascii="Arial" w:hAnsi="Arial" w:cs="Arial" w:hint="eastAsia"/>
                <w:szCs w:val="22"/>
              </w:rPr>
              <w:t>40</w:t>
            </w:r>
          </w:p>
          <w:p w14:paraId="0584F69A" w14:textId="755ACC19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</w:rPr>
              <w:t>(5.</w:t>
            </w:r>
            <w:r w:rsidR="00486F32">
              <w:rPr>
                <w:rFonts w:ascii="Arial" w:hAnsi="Arial" w:cs="Arial" w:hint="eastAsia"/>
                <w:szCs w:val="22"/>
              </w:rPr>
              <w:t>98</w:t>
            </w:r>
            <w:r w:rsidRPr="007D2AEC">
              <w:rPr>
                <w:rFonts w:ascii="Arial" w:hAnsi="Arial" w:cs="Arial"/>
                <w:szCs w:val="22"/>
              </w:rPr>
              <w:t>–6.</w:t>
            </w:r>
            <w:r w:rsidR="00486F32">
              <w:rPr>
                <w:rFonts w:ascii="Arial" w:hAnsi="Arial" w:cs="Arial" w:hint="eastAsia"/>
                <w:szCs w:val="22"/>
              </w:rPr>
              <w:t>85</w:t>
            </w:r>
            <w:r w:rsidRPr="007D2AEC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728" w:type="dxa"/>
          </w:tcPr>
          <w:p w14:paraId="747B0E99" w14:textId="65E2C1E5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</w:rPr>
            </w:pPr>
            <w:r w:rsidRPr="007D2AEC">
              <w:rPr>
                <w:rFonts w:ascii="Arial" w:hAnsi="Arial" w:cs="Arial"/>
                <w:szCs w:val="22"/>
              </w:rPr>
              <w:t>5.</w:t>
            </w:r>
            <w:r w:rsidR="00F9090D">
              <w:rPr>
                <w:rFonts w:ascii="Arial" w:hAnsi="Arial" w:cs="Arial" w:hint="eastAsia"/>
                <w:szCs w:val="22"/>
              </w:rPr>
              <w:t>54</w:t>
            </w:r>
          </w:p>
          <w:p w14:paraId="50530A46" w14:textId="1DF67D3C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</w:rPr>
              <w:t>(5.</w:t>
            </w:r>
            <w:r w:rsidR="00F9090D">
              <w:rPr>
                <w:rFonts w:ascii="Arial" w:hAnsi="Arial" w:cs="Arial" w:hint="eastAsia"/>
                <w:szCs w:val="22"/>
              </w:rPr>
              <w:t>31</w:t>
            </w:r>
            <w:r w:rsidRPr="007D2AEC">
              <w:rPr>
                <w:rFonts w:ascii="Arial" w:hAnsi="Arial" w:cs="Arial"/>
                <w:szCs w:val="22"/>
              </w:rPr>
              <w:t>–5.</w:t>
            </w:r>
            <w:r w:rsidR="00F9090D">
              <w:rPr>
                <w:rFonts w:ascii="Arial" w:hAnsi="Arial" w:cs="Arial" w:hint="eastAsia"/>
                <w:szCs w:val="22"/>
              </w:rPr>
              <w:t>78</w:t>
            </w:r>
            <w:r w:rsidRPr="007D2AEC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3119" w:type="dxa"/>
          </w:tcPr>
          <w:p w14:paraId="08AB3230" w14:textId="44AAAB93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</w:rPr>
            </w:pPr>
            <w:r w:rsidRPr="007D2AEC">
              <w:rPr>
                <w:rFonts w:ascii="Arial" w:hAnsi="Arial" w:cs="Arial"/>
                <w:szCs w:val="22"/>
              </w:rPr>
              <w:t>12.</w:t>
            </w:r>
            <w:r w:rsidR="00F9090D">
              <w:rPr>
                <w:rFonts w:ascii="Arial" w:hAnsi="Arial" w:cs="Arial" w:hint="eastAsia"/>
                <w:szCs w:val="22"/>
              </w:rPr>
              <w:t>6</w:t>
            </w:r>
            <w:r w:rsidRPr="007D2AEC">
              <w:rPr>
                <w:rFonts w:ascii="Arial" w:hAnsi="Arial" w:cs="Arial"/>
                <w:szCs w:val="22"/>
              </w:rPr>
              <w:t>6</w:t>
            </w:r>
          </w:p>
          <w:p w14:paraId="42CDD2AC" w14:textId="0E5EE8D9" w:rsidR="00467EEA" w:rsidRPr="007D2AEC" w:rsidRDefault="00467EEA" w:rsidP="00467EEA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</w:rPr>
              <w:t>(11.</w:t>
            </w:r>
            <w:r w:rsidR="00850426">
              <w:rPr>
                <w:rFonts w:ascii="Arial" w:hAnsi="Arial" w:cs="Arial" w:hint="eastAsia"/>
                <w:szCs w:val="22"/>
              </w:rPr>
              <w:t>41</w:t>
            </w:r>
            <w:r w:rsidRPr="007D2AEC">
              <w:rPr>
                <w:rFonts w:ascii="Arial" w:hAnsi="Arial" w:cs="Arial"/>
                <w:szCs w:val="22"/>
              </w:rPr>
              <w:t>–14.</w:t>
            </w:r>
            <w:r w:rsidR="00850426">
              <w:rPr>
                <w:rFonts w:ascii="Arial" w:hAnsi="Arial" w:cs="Arial" w:hint="eastAsia"/>
                <w:szCs w:val="22"/>
              </w:rPr>
              <w:t>05</w:t>
            </w:r>
            <w:r w:rsidRPr="007D2AEC">
              <w:rPr>
                <w:rFonts w:ascii="Arial" w:hAnsi="Arial" w:cs="Arial"/>
                <w:szCs w:val="22"/>
              </w:rPr>
              <w:t>)</w:t>
            </w:r>
          </w:p>
        </w:tc>
      </w:tr>
      <w:tr w:rsidR="00C20EA5" w:rsidRPr="007D2AEC" w14:paraId="50BEAE54" w14:textId="77777777" w:rsidTr="005775F6">
        <w:tc>
          <w:tcPr>
            <w:tcW w:w="2269" w:type="dxa"/>
          </w:tcPr>
          <w:p w14:paraId="16EECE88" w14:textId="74046BB0" w:rsidR="00C20EA5" w:rsidRPr="007D2AEC" w:rsidRDefault="00C20EA5" w:rsidP="00C20EA5">
            <w:pPr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HR+/HER2-</w:t>
            </w:r>
          </w:p>
          <w:p w14:paraId="6275FEF6" w14:textId="000934FF" w:rsidR="00C20EA5" w:rsidRPr="007D2AEC" w:rsidRDefault="00C20EA5" w:rsidP="00C20EA5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2974" w:type="dxa"/>
          </w:tcPr>
          <w:p w14:paraId="4DFEFF29" w14:textId="77777777" w:rsidR="00C20EA5" w:rsidRPr="007D2AEC" w:rsidRDefault="00C20EA5" w:rsidP="00C20EA5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3.16</w:t>
            </w:r>
          </w:p>
          <w:p w14:paraId="4D27AD04" w14:textId="480282D1" w:rsidR="00C20EA5" w:rsidRPr="007D2AEC" w:rsidRDefault="00C20EA5" w:rsidP="00C20EA5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3.01-3.31)</w:t>
            </w:r>
          </w:p>
        </w:tc>
        <w:tc>
          <w:tcPr>
            <w:tcW w:w="2803" w:type="dxa"/>
          </w:tcPr>
          <w:p w14:paraId="0516C5A2" w14:textId="77777777" w:rsidR="00C20EA5" w:rsidRPr="007D2AEC" w:rsidRDefault="00C20EA5" w:rsidP="00C20EA5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6.69</w:t>
            </w:r>
          </w:p>
          <w:p w14:paraId="61BB7618" w14:textId="1F4AEF32" w:rsidR="00C20EA5" w:rsidRPr="007D2AEC" w:rsidRDefault="00C20EA5" w:rsidP="00C20EA5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6.12-7.31)</w:t>
            </w:r>
          </w:p>
        </w:tc>
        <w:tc>
          <w:tcPr>
            <w:tcW w:w="2728" w:type="dxa"/>
          </w:tcPr>
          <w:p w14:paraId="01F99538" w14:textId="77777777" w:rsidR="00C20EA5" w:rsidRPr="007D2AEC" w:rsidRDefault="00C20EA5" w:rsidP="00C20EA5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4.76</w:t>
            </w:r>
          </w:p>
          <w:p w14:paraId="1151C1B7" w14:textId="6082F42E" w:rsidR="00C20EA5" w:rsidRPr="007D2AEC" w:rsidRDefault="00C20EA5" w:rsidP="00C20EA5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4.52-5.01)</w:t>
            </w:r>
          </w:p>
        </w:tc>
        <w:tc>
          <w:tcPr>
            <w:tcW w:w="3119" w:type="dxa"/>
          </w:tcPr>
          <w:p w14:paraId="105029C8" w14:textId="77777777" w:rsidR="00C20EA5" w:rsidRPr="007D2AEC" w:rsidRDefault="00C20EA5" w:rsidP="00C20EA5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11.80</w:t>
            </w:r>
          </w:p>
          <w:p w14:paraId="60379E3F" w14:textId="486BBD1E" w:rsidR="00C20EA5" w:rsidRPr="007D2AEC" w:rsidRDefault="00C20EA5" w:rsidP="00C20EA5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10.34-13.46)</w:t>
            </w:r>
          </w:p>
        </w:tc>
      </w:tr>
      <w:tr w:rsidR="00F84D10" w:rsidRPr="007D2AEC" w14:paraId="38E64F68" w14:textId="77777777" w:rsidTr="005775F6">
        <w:tc>
          <w:tcPr>
            <w:tcW w:w="2269" w:type="dxa"/>
          </w:tcPr>
          <w:p w14:paraId="02D6230E" w14:textId="77777777" w:rsidR="00F84D10" w:rsidRPr="007D2AEC" w:rsidRDefault="00F84D10" w:rsidP="00F84D10">
            <w:pPr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HR+/HER2+</w:t>
            </w:r>
          </w:p>
          <w:p w14:paraId="1FED5C99" w14:textId="77777777" w:rsidR="00F84D10" w:rsidRPr="007D2AEC" w:rsidRDefault="00F84D10" w:rsidP="00F84D10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2974" w:type="dxa"/>
          </w:tcPr>
          <w:p w14:paraId="6C0B7699" w14:textId="77777777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2.64</w:t>
            </w:r>
          </w:p>
          <w:p w14:paraId="70062076" w14:textId="0ED1B35D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2.34-2.98)</w:t>
            </w:r>
          </w:p>
        </w:tc>
        <w:tc>
          <w:tcPr>
            <w:tcW w:w="2803" w:type="dxa"/>
          </w:tcPr>
          <w:p w14:paraId="1DDAB0DB" w14:textId="77777777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5.22</w:t>
            </w:r>
          </w:p>
          <w:p w14:paraId="361848A0" w14:textId="69BF92A1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4.26-6.40)</w:t>
            </w:r>
          </w:p>
        </w:tc>
        <w:tc>
          <w:tcPr>
            <w:tcW w:w="2728" w:type="dxa"/>
          </w:tcPr>
          <w:p w14:paraId="756918DB" w14:textId="77777777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3.98</w:t>
            </w:r>
          </w:p>
          <w:p w14:paraId="5CA70268" w14:textId="5BEB78C0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3.48-4.55)</w:t>
            </w:r>
          </w:p>
        </w:tc>
        <w:tc>
          <w:tcPr>
            <w:tcW w:w="3119" w:type="dxa"/>
          </w:tcPr>
          <w:p w14:paraId="73844CDE" w14:textId="77777777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8.23</w:t>
            </w:r>
          </w:p>
          <w:p w14:paraId="0E143949" w14:textId="3585C8CD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6.10-11.10)</w:t>
            </w:r>
          </w:p>
        </w:tc>
      </w:tr>
      <w:tr w:rsidR="00F84D10" w:rsidRPr="007D2AEC" w14:paraId="28AE08F4" w14:textId="77777777" w:rsidTr="005775F6">
        <w:tc>
          <w:tcPr>
            <w:tcW w:w="2269" w:type="dxa"/>
          </w:tcPr>
          <w:p w14:paraId="63E14E9E" w14:textId="77777777" w:rsidR="00F84D10" w:rsidRPr="007D2AEC" w:rsidRDefault="00F84D10" w:rsidP="00F84D10">
            <w:pPr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HR-/HER2+</w:t>
            </w:r>
          </w:p>
          <w:p w14:paraId="5FE71BA8" w14:textId="77777777" w:rsidR="00F84D10" w:rsidRPr="007D2AEC" w:rsidRDefault="00F84D10" w:rsidP="00F84D10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2974" w:type="dxa"/>
          </w:tcPr>
          <w:p w14:paraId="5591FFDA" w14:textId="77777777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2.22</w:t>
            </w:r>
          </w:p>
          <w:p w14:paraId="401CE17C" w14:textId="5D114315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1.92-2.56)</w:t>
            </w:r>
          </w:p>
        </w:tc>
        <w:tc>
          <w:tcPr>
            <w:tcW w:w="2803" w:type="dxa"/>
          </w:tcPr>
          <w:p w14:paraId="7A476440" w14:textId="77777777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3.83</w:t>
            </w:r>
          </w:p>
          <w:p w14:paraId="2F0329A4" w14:textId="1FDDF379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3.05-4.80)</w:t>
            </w:r>
          </w:p>
        </w:tc>
        <w:tc>
          <w:tcPr>
            <w:tcW w:w="2728" w:type="dxa"/>
          </w:tcPr>
          <w:p w14:paraId="20D22520" w14:textId="77777777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3.37</w:t>
            </w:r>
          </w:p>
          <w:p w14:paraId="27613905" w14:textId="38E710FF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2.87-3.96)</w:t>
            </w:r>
          </w:p>
        </w:tc>
        <w:tc>
          <w:tcPr>
            <w:tcW w:w="3119" w:type="dxa"/>
          </w:tcPr>
          <w:p w14:paraId="1383CE59" w14:textId="77777777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4.89</w:t>
            </w:r>
          </w:p>
          <w:p w14:paraId="57D53062" w14:textId="428FD94A" w:rsidR="00F84D10" w:rsidRPr="007D2AEC" w:rsidRDefault="00F84D10" w:rsidP="00F84D10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3.54-6.76)</w:t>
            </w:r>
          </w:p>
        </w:tc>
      </w:tr>
      <w:tr w:rsidR="00006E7F" w:rsidRPr="007D2AEC" w14:paraId="260CE126" w14:textId="77777777" w:rsidTr="005775F6">
        <w:tc>
          <w:tcPr>
            <w:tcW w:w="2269" w:type="dxa"/>
          </w:tcPr>
          <w:p w14:paraId="7955A508" w14:textId="77777777" w:rsidR="00006E7F" w:rsidRPr="007D2AEC" w:rsidRDefault="00006E7F" w:rsidP="00006E7F">
            <w:pPr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HR-/HER2-</w:t>
            </w:r>
          </w:p>
          <w:p w14:paraId="3BA5ABE0" w14:textId="77777777" w:rsidR="00006E7F" w:rsidRPr="007D2AEC" w:rsidRDefault="00006E7F" w:rsidP="00006E7F">
            <w:pPr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2974" w:type="dxa"/>
          </w:tcPr>
          <w:p w14:paraId="65A90E4D" w14:textId="77777777" w:rsidR="00006E7F" w:rsidRPr="007D2AEC" w:rsidRDefault="00006E7F" w:rsidP="00006E7F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2.35</w:t>
            </w:r>
          </w:p>
          <w:p w14:paraId="5DBF8CC3" w14:textId="21969D7B" w:rsidR="00006E7F" w:rsidRPr="007D2AEC" w:rsidRDefault="00006E7F" w:rsidP="00006E7F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2.10-2.63)</w:t>
            </w:r>
          </w:p>
        </w:tc>
        <w:tc>
          <w:tcPr>
            <w:tcW w:w="2803" w:type="dxa"/>
          </w:tcPr>
          <w:p w14:paraId="2A2434AD" w14:textId="77777777" w:rsidR="00006E7F" w:rsidRPr="007D2AEC" w:rsidRDefault="00006E7F" w:rsidP="00006E7F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3.27</w:t>
            </w:r>
          </w:p>
          <w:p w14:paraId="1887ED42" w14:textId="4A05A524" w:rsidR="00006E7F" w:rsidRPr="007D2AEC" w:rsidRDefault="00006E7F" w:rsidP="00006E7F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2.68-4.00)</w:t>
            </w:r>
          </w:p>
        </w:tc>
        <w:tc>
          <w:tcPr>
            <w:tcW w:w="2728" w:type="dxa"/>
          </w:tcPr>
          <w:p w14:paraId="559D3D2E" w14:textId="77777777" w:rsidR="00006E7F" w:rsidRPr="007D2AEC" w:rsidRDefault="00006E7F" w:rsidP="00006E7F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4.51</w:t>
            </w:r>
          </w:p>
          <w:p w14:paraId="31A5BD57" w14:textId="0C40E528" w:rsidR="00006E7F" w:rsidRPr="007D2AEC" w:rsidRDefault="00006E7F" w:rsidP="00006E7F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3.89-5.24)</w:t>
            </w:r>
          </w:p>
        </w:tc>
        <w:tc>
          <w:tcPr>
            <w:tcW w:w="3119" w:type="dxa"/>
          </w:tcPr>
          <w:p w14:paraId="30A3E209" w14:textId="77777777" w:rsidR="00006E7F" w:rsidRPr="007D2AEC" w:rsidRDefault="00006E7F" w:rsidP="00006E7F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6.78</w:t>
            </w:r>
          </w:p>
          <w:p w14:paraId="3E5D8D92" w14:textId="1A233715" w:rsidR="00006E7F" w:rsidRPr="007D2AEC" w:rsidRDefault="00006E7F" w:rsidP="00006E7F">
            <w:pPr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7D2AEC">
              <w:rPr>
                <w:rFonts w:ascii="Arial" w:hAnsi="Arial" w:cs="Arial"/>
                <w:szCs w:val="22"/>
                <w:lang w:val="en-GB"/>
              </w:rPr>
              <w:t>(4.82-9.55)</w:t>
            </w:r>
          </w:p>
        </w:tc>
      </w:tr>
    </w:tbl>
    <w:p w14:paraId="39711530" w14:textId="77777777" w:rsidR="007D2AEC" w:rsidRPr="007D2AEC" w:rsidRDefault="007D2AEC" w:rsidP="007D2AEC">
      <w:pPr>
        <w:rPr>
          <w:rFonts w:ascii="Times New Roman" w:hAnsi="Times New Roman" w:cs="Times New Roman"/>
          <w:szCs w:val="22"/>
          <w:lang w:val="en-GB"/>
        </w:rPr>
      </w:pPr>
      <w:r w:rsidRPr="007D2AEC">
        <w:rPr>
          <w:rFonts w:ascii="Times New Roman" w:hAnsi="Times New Roman" w:cs="Times New Roman"/>
          <w:szCs w:val="22"/>
          <w:lang w:val="en-GB"/>
        </w:rPr>
        <w:t>BC, breast cancer. OR, odds ratio. HR, hormone receptor. HER2, human epidermal growth factor receptor 2.</w:t>
      </w:r>
    </w:p>
    <w:p w14:paraId="05982E30" w14:textId="3858C5E5" w:rsidR="007D2AEC" w:rsidRDefault="00C20EA5" w:rsidP="00C20EA5">
      <w:pPr>
        <w:rPr>
          <w:rFonts w:ascii="Times New Roman" w:hAnsi="Times New Roman" w:cs="Times New Roman"/>
          <w:szCs w:val="22"/>
          <w:lang w:val="en-GB"/>
        </w:rPr>
      </w:pPr>
      <w:r w:rsidRPr="00717D6F">
        <w:rPr>
          <w:rFonts w:ascii="Times New Roman" w:hAnsi="Times New Roman" w:cs="Times New Roman"/>
          <w:color w:val="FF0000"/>
          <w:szCs w:val="22"/>
          <w:lang w:val="en-GB"/>
        </w:rPr>
        <w:t xml:space="preserve">* Adjusted ORs were </w:t>
      </w:r>
      <w:r w:rsidRPr="00717D6F">
        <w:rPr>
          <w:rFonts w:ascii="Times New Roman" w:hAnsi="Times New Roman" w:cs="Times New Roman"/>
          <w:color w:val="FF0000"/>
          <w:szCs w:val="22"/>
        </w:rPr>
        <w:t>estimated using</w:t>
      </w:r>
      <w:r w:rsidRPr="00717D6F">
        <w:rPr>
          <w:rFonts w:ascii="Times New Roman" w:hAnsi="Times New Roman" w:cs="Times New Roman"/>
          <w:color w:val="FF0000"/>
          <w:szCs w:val="22"/>
          <w:lang w:val="en-GB"/>
        </w:rPr>
        <w:t xml:space="preserve"> multivariable </w:t>
      </w:r>
      <w:r w:rsidRPr="00717D6F">
        <w:rPr>
          <w:rFonts w:ascii="Times New Roman" w:hAnsi="Times New Roman" w:cs="Times New Roman"/>
          <w:color w:val="FF0000"/>
          <w:szCs w:val="22"/>
          <w:lang w:val="en-GB"/>
        </w:rPr>
        <w:t>analyses</w:t>
      </w:r>
      <w:r>
        <w:rPr>
          <w:rFonts w:ascii="Times New Roman" w:hAnsi="Times New Roman" w:cs="Times New Roman"/>
          <w:color w:val="FF0000"/>
          <w:szCs w:val="22"/>
          <w:lang w:val="en-GB"/>
        </w:rPr>
        <w:t xml:space="preserve"> and were </w:t>
      </w:r>
      <w:r w:rsidR="007D2AEC" w:rsidRPr="00C20EA5">
        <w:rPr>
          <w:rFonts w:ascii="Times New Roman" w:hAnsi="Times New Roman" w:cs="Times New Roman"/>
          <w:szCs w:val="22"/>
          <w:lang w:val="en-GB"/>
        </w:rPr>
        <w:t>adjusted for age and socioeconomic status.</w:t>
      </w:r>
    </w:p>
    <w:sectPr w:rsidR="007D2AEC" w:rsidSect="00DB61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BD4187"/>
    <w:multiLevelType w:val="hybridMultilevel"/>
    <w:tmpl w:val="6240B73E"/>
    <w:lvl w:ilvl="0" w:tplc="C3040E2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EE3AC7"/>
    <w:multiLevelType w:val="hybridMultilevel"/>
    <w:tmpl w:val="988256A6"/>
    <w:lvl w:ilvl="0" w:tplc="3B4A015C">
      <w:start w:val="3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524009">
    <w:abstractNumId w:val="0"/>
  </w:num>
  <w:num w:numId="2" w16cid:durableId="17787955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127"/>
    <w:rsid w:val="00005FBF"/>
    <w:rsid w:val="00006E7F"/>
    <w:rsid w:val="00010413"/>
    <w:rsid w:val="00041DAD"/>
    <w:rsid w:val="00041E1D"/>
    <w:rsid w:val="0008194A"/>
    <w:rsid w:val="00093076"/>
    <w:rsid w:val="000A52EF"/>
    <w:rsid w:val="000B7852"/>
    <w:rsid w:val="000D7E23"/>
    <w:rsid w:val="00172EEC"/>
    <w:rsid w:val="00191357"/>
    <w:rsid w:val="00192A50"/>
    <w:rsid w:val="001B2DC7"/>
    <w:rsid w:val="001C58CA"/>
    <w:rsid w:val="001E01EB"/>
    <w:rsid w:val="002003C2"/>
    <w:rsid w:val="0022383E"/>
    <w:rsid w:val="0028289F"/>
    <w:rsid w:val="003026F8"/>
    <w:rsid w:val="003138FC"/>
    <w:rsid w:val="00332AC8"/>
    <w:rsid w:val="0034601A"/>
    <w:rsid w:val="003B133F"/>
    <w:rsid w:val="003B756E"/>
    <w:rsid w:val="004177E2"/>
    <w:rsid w:val="00441299"/>
    <w:rsid w:val="00455DC2"/>
    <w:rsid w:val="00467EEA"/>
    <w:rsid w:val="00471CB9"/>
    <w:rsid w:val="00481059"/>
    <w:rsid w:val="00486F32"/>
    <w:rsid w:val="004A3523"/>
    <w:rsid w:val="004C1E3B"/>
    <w:rsid w:val="004D5ABD"/>
    <w:rsid w:val="004E1BF5"/>
    <w:rsid w:val="004E5AFA"/>
    <w:rsid w:val="004E72A5"/>
    <w:rsid w:val="004F2AA9"/>
    <w:rsid w:val="005022BD"/>
    <w:rsid w:val="00502634"/>
    <w:rsid w:val="00524F52"/>
    <w:rsid w:val="00546DAA"/>
    <w:rsid w:val="005775F6"/>
    <w:rsid w:val="0058363A"/>
    <w:rsid w:val="005A1BD8"/>
    <w:rsid w:val="005D7ED9"/>
    <w:rsid w:val="00604B2B"/>
    <w:rsid w:val="00620A58"/>
    <w:rsid w:val="006224EF"/>
    <w:rsid w:val="00657C52"/>
    <w:rsid w:val="006D48D4"/>
    <w:rsid w:val="006D51A9"/>
    <w:rsid w:val="006F3D7B"/>
    <w:rsid w:val="006F4276"/>
    <w:rsid w:val="00711545"/>
    <w:rsid w:val="00752868"/>
    <w:rsid w:val="007B43ED"/>
    <w:rsid w:val="007D2AEC"/>
    <w:rsid w:val="007D5D3F"/>
    <w:rsid w:val="00810A15"/>
    <w:rsid w:val="00850426"/>
    <w:rsid w:val="008A1082"/>
    <w:rsid w:val="008B0FDC"/>
    <w:rsid w:val="008B1C2F"/>
    <w:rsid w:val="008F11A8"/>
    <w:rsid w:val="0095453F"/>
    <w:rsid w:val="00955297"/>
    <w:rsid w:val="00974CFC"/>
    <w:rsid w:val="00982EF6"/>
    <w:rsid w:val="009B6C3F"/>
    <w:rsid w:val="009D3D55"/>
    <w:rsid w:val="009D5456"/>
    <w:rsid w:val="00A07C95"/>
    <w:rsid w:val="00A13498"/>
    <w:rsid w:val="00A514EC"/>
    <w:rsid w:val="00A92C9F"/>
    <w:rsid w:val="00AC417E"/>
    <w:rsid w:val="00AF008B"/>
    <w:rsid w:val="00B114C4"/>
    <w:rsid w:val="00B142F2"/>
    <w:rsid w:val="00B170E9"/>
    <w:rsid w:val="00B73EAE"/>
    <w:rsid w:val="00B908EC"/>
    <w:rsid w:val="00BA00B3"/>
    <w:rsid w:val="00BB5E97"/>
    <w:rsid w:val="00BD3F0F"/>
    <w:rsid w:val="00BF56E9"/>
    <w:rsid w:val="00BF6252"/>
    <w:rsid w:val="00C20EA5"/>
    <w:rsid w:val="00C22627"/>
    <w:rsid w:val="00C61700"/>
    <w:rsid w:val="00C909D7"/>
    <w:rsid w:val="00CA7B08"/>
    <w:rsid w:val="00CC7AA6"/>
    <w:rsid w:val="00CF3F26"/>
    <w:rsid w:val="00CF4EC6"/>
    <w:rsid w:val="00D32E67"/>
    <w:rsid w:val="00D61AE4"/>
    <w:rsid w:val="00D80EDB"/>
    <w:rsid w:val="00D879C7"/>
    <w:rsid w:val="00D87ECC"/>
    <w:rsid w:val="00DA4E6B"/>
    <w:rsid w:val="00DB6127"/>
    <w:rsid w:val="00DE734E"/>
    <w:rsid w:val="00DF1493"/>
    <w:rsid w:val="00E5565F"/>
    <w:rsid w:val="00E66C7B"/>
    <w:rsid w:val="00E87BF7"/>
    <w:rsid w:val="00EB30B9"/>
    <w:rsid w:val="00ED0954"/>
    <w:rsid w:val="00F047BD"/>
    <w:rsid w:val="00F27131"/>
    <w:rsid w:val="00F41C29"/>
    <w:rsid w:val="00F56493"/>
    <w:rsid w:val="00F77685"/>
    <w:rsid w:val="00F84D10"/>
    <w:rsid w:val="00F9090D"/>
    <w:rsid w:val="00F957CA"/>
    <w:rsid w:val="00FB1ED5"/>
    <w:rsid w:val="00FC46C2"/>
    <w:rsid w:val="00FC7EDC"/>
    <w:rsid w:val="00FF6B95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A06BA"/>
  <w15:chartTrackingRefBased/>
  <w15:docId w15:val="{C52ECCDC-564E-764D-92F8-AA60EEFE0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widowControl w:val="0"/>
    </w:pPr>
  </w:style>
  <w:style w:type="paragraph" w:styleId="Kop1">
    <w:name w:val="heading 1"/>
    <w:basedOn w:val="Standaard"/>
    <w:next w:val="Standaard"/>
    <w:link w:val="Kop1Char"/>
    <w:uiPriority w:val="9"/>
    <w:qFormat/>
    <w:rsid w:val="00DB61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B6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B61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B61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B61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B612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B612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B612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B612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61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B61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B61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B6127"/>
    <w:rPr>
      <w:rFonts w:cstheme="majorBidi"/>
      <w:color w:val="0F4761" w:themeColor="accent1" w:themeShade="BF"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B6127"/>
    <w:rPr>
      <w:rFonts w:cstheme="majorBidi"/>
      <w:color w:val="0F4761" w:themeColor="accent1" w:themeShade="BF"/>
      <w:sz w:val="24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B6127"/>
    <w:rPr>
      <w:rFonts w:cstheme="majorBidi"/>
      <w:b/>
      <w:bCs/>
      <w:color w:val="0F4761" w:themeColor="accent1" w:themeShade="B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B6127"/>
    <w:rPr>
      <w:rFonts w:cstheme="majorBidi"/>
      <w:b/>
      <w:bCs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B6127"/>
    <w:rPr>
      <w:rFonts w:cstheme="majorBidi"/>
      <w:color w:val="595959" w:themeColor="text1" w:themeTint="A6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B6127"/>
    <w:rPr>
      <w:rFonts w:eastAsiaTheme="majorEastAsia" w:cstheme="majorBidi"/>
      <w:color w:val="595959" w:themeColor="text1" w:themeTint="A6"/>
    </w:rPr>
  </w:style>
  <w:style w:type="paragraph" w:styleId="Titel">
    <w:name w:val="Title"/>
    <w:basedOn w:val="Standaard"/>
    <w:next w:val="Standaard"/>
    <w:link w:val="TitelChar"/>
    <w:uiPriority w:val="10"/>
    <w:qFormat/>
    <w:rsid w:val="00DB61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B6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B61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B61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B61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B612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B612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B612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B6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B612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B6127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B6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467E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 (epi)</dc:creator>
  <cp:keywords/>
  <dc:description/>
  <cp:lastModifiedBy>Bock, GH de (epi)</cp:lastModifiedBy>
  <cp:revision>8</cp:revision>
  <dcterms:created xsi:type="dcterms:W3CDTF">2026-02-23T11:17:00Z</dcterms:created>
  <dcterms:modified xsi:type="dcterms:W3CDTF">2026-02-24T18:54:00Z</dcterms:modified>
</cp:coreProperties>
</file>